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5B245" w14:textId="39A68079" w:rsidR="007053AF" w:rsidRPr="007053AF" w:rsidRDefault="007053AF" w:rsidP="007053AF">
      <w:pPr>
        <w:spacing w:line="276" w:lineRule="auto"/>
        <w:rPr>
          <w:rFonts w:asciiTheme="minorHAnsi" w:hAnsiTheme="minorHAnsi" w:cstheme="minorHAnsi"/>
          <w:b/>
        </w:rPr>
      </w:pPr>
      <w:r w:rsidRPr="007053AF">
        <w:rPr>
          <w:rFonts w:asciiTheme="minorHAnsi" w:hAnsiTheme="minorHAnsi" w:cstheme="minorHAnsi"/>
          <w:b/>
        </w:rPr>
        <w:t>S</w:t>
      </w:r>
      <w:r w:rsidR="009D11D5">
        <w:rPr>
          <w:rFonts w:asciiTheme="minorHAnsi" w:hAnsiTheme="minorHAnsi" w:cstheme="minorHAnsi"/>
          <w:b/>
        </w:rPr>
        <w:t>1 File</w:t>
      </w:r>
      <w:bookmarkStart w:id="0" w:name="_GoBack"/>
      <w:bookmarkEnd w:id="0"/>
      <w:r w:rsidRPr="007053AF">
        <w:rPr>
          <w:rFonts w:asciiTheme="minorHAnsi" w:hAnsiTheme="minorHAnsi" w:cstheme="minorHAnsi"/>
          <w:b/>
        </w:rPr>
        <w:t xml:space="preserve">. Database search terms. </w:t>
      </w:r>
    </w:p>
    <w:p w14:paraId="1354D97C" w14:textId="77777777" w:rsidR="007053AF" w:rsidRPr="007053AF" w:rsidRDefault="007053AF" w:rsidP="007053AF">
      <w:pPr>
        <w:spacing w:line="276" w:lineRule="auto"/>
        <w:rPr>
          <w:rFonts w:asciiTheme="minorHAnsi" w:hAnsiTheme="minorHAnsi" w:cstheme="minorHAnsi"/>
          <w:b/>
        </w:rPr>
      </w:pPr>
    </w:p>
    <w:p w14:paraId="39282A69" w14:textId="77777777" w:rsidR="007053AF" w:rsidRPr="007053AF" w:rsidRDefault="007053AF" w:rsidP="007053AF">
      <w:pPr>
        <w:pStyle w:val="EndNoteBibliography"/>
        <w:spacing w:line="276" w:lineRule="auto"/>
        <w:rPr>
          <w:rFonts w:asciiTheme="minorHAnsi" w:hAnsiTheme="minorHAnsi" w:cstheme="minorHAnsi"/>
          <w:b/>
        </w:rPr>
      </w:pPr>
      <w:r w:rsidRPr="007053AF">
        <w:rPr>
          <w:rFonts w:asciiTheme="minorHAnsi" w:hAnsiTheme="minorHAnsi" w:cstheme="minorHAnsi"/>
          <w:b/>
        </w:rPr>
        <w:t>PubMed search term:</w:t>
      </w:r>
    </w:p>
    <w:p w14:paraId="54EFD91B" w14:textId="77777777" w:rsidR="007053AF" w:rsidRPr="0010498A" w:rsidRDefault="007053AF" w:rsidP="007053AF">
      <w:pPr>
        <w:spacing w:line="276" w:lineRule="auto"/>
        <w:rPr>
          <w:rFonts w:asciiTheme="minorHAnsi" w:hAnsiTheme="minorHAnsi" w:cstheme="minorHAnsi"/>
        </w:rPr>
      </w:pPr>
      <w:r w:rsidRPr="0010498A">
        <w:rPr>
          <w:rFonts w:asciiTheme="minorHAnsi" w:hAnsiTheme="minorHAnsi" w:cstheme="minorHAnsi"/>
        </w:rPr>
        <w:t>((((access*[Title/Abstract] OR distance*[Title/Abstract] OR "travel time"[Title/Abstract] OR "barriers to access"[Title/Abstract] OR "access barriers")[Title/Abstract] AND (geographic*[Title/Abstract] OR geospatial[Title/Abstract] OR GIS[Title/Abstract] OR "geo* information system"[Title/Abstract] OR spatial)[Title/Abstract] AND ((health AND(</w:t>
      </w:r>
      <w:proofErr w:type="spellStart"/>
      <w:r w:rsidRPr="0010498A">
        <w:rPr>
          <w:rFonts w:asciiTheme="minorHAnsi" w:hAnsiTheme="minorHAnsi" w:cstheme="minorHAnsi"/>
        </w:rPr>
        <w:t>facilit</w:t>
      </w:r>
      <w:proofErr w:type="spellEnd"/>
      <w:r w:rsidRPr="0010498A">
        <w:rPr>
          <w:rFonts w:asciiTheme="minorHAnsi" w:hAnsiTheme="minorHAnsi" w:cstheme="minorHAnsi"/>
        </w:rPr>
        <w:t>*[Title/Abstract] OR cent*[Title/Abstract] OR care))[Title/Abstract] OR hospital)[Title/Abstract] AND (epidemic[Title/Abstract] OR outbreak[Title/Abstract] OR infectious disease*))[Title/Abstract])) OR ((("Health Services Accessibility"[Mesh]) AND ("Disease Outbreaks"[Mesh] OR "Epidemics"[Mesh]) AND ("Geographic Information Systems"[Mesh])))</w:t>
      </w:r>
    </w:p>
    <w:p w14:paraId="1068CE48" w14:textId="77777777" w:rsidR="007053AF" w:rsidRPr="0010498A" w:rsidRDefault="007053AF" w:rsidP="007053AF">
      <w:pPr>
        <w:pStyle w:val="EndNoteBibliography"/>
        <w:spacing w:line="276" w:lineRule="auto"/>
        <w:rPr>
          <w:rFonts w:asciiTheme="minorHAnsi" w:hAnsiTheme="minorHAnsi" w:cstheme="minorHAnsi"/>
        </w:rPr>
      </w:pPr>
    </w:p>
    <w:p w14:paraId="1FBE6218" w14:textId="77777777" w:rsidR="007053AF" w:rsidRPr="007053AF" w:rsidRDefault="007053AF" w:rsidP="007053AF">
      <w:pPr>
        <w:pStyle w:val="EndNoteBibliography"/>
        <w:spacing w:line="276" w:lineRule="auto"/>
        <w:rPr>
          <w:rFonts w:asciiTheme="minorHAnsi" w:hAnsiTheme="minorHAnsi" w:cstheme="minorHAnsi"/>
          <w:b/>
        </w:rPr>
      </w:pPr>
      <w:r w:rsidRPr="007053AF">
        <w:rPr>
          <w:rFonts w:asciiTheme="minorHAnsi" w:hAnsiTheme="minorHAnsi" w:cstheme="minorHAnsi"/>
          <w:b/>
        </w:rPr>
        <w:t xml:space="preserve">Web of Science search term: </w:t>
      </w:r>
    </w:p>
    <w:p w14:paraId="65C60690" w14:textId="77777777" w:rsidR="007053AF" w:rsidRPr="0010498A" w:rsidRDefault="007053AF" w:rsidP="007053AF">
      <w:pPr>
        <w:spacing w:line="276" w:lineRule="auto"/>
        <w:rPr>
          <w:rFonts w:asciiTheme="minorHAnsi" w:hAnsiTheme="minorHAnsi" w:cstheme="minorHAnsi"/>
        </w:rPr>
      </w:pPr>
      <w:r w:rsidRPr="0010498A">
        <w:rPr>
          <w:rFonts w:asciiTheme="minorHAnsi" w:hAnsiTheme="minorHAnsi" w:cstheme="minorHAnsi"/>
        </w:rPr>
        <w:t>TOPIC: (((access* OR distance* OR "travel time" OR "barriers to access" OR "access barriers") AND (geographic* OR geospatial OR GIS OR "geo* information system" OR spatial) AND ((health AND (</w:t>
      </w:r>
      <w:proofErr w:type="spellStart"/>
      <w:r w:rsidRPr="0010498A">
        <w:rPr>
          <w:rFonts w:asciiTheme="minorHAnsi" w:hAnsiTheme="minorHAnsi" w:cstheme="minorHAnsi"/>
        </w:rPr>
        <w:t>facilit</w:t>
      </w:r>
      <w:proofErr w:type="spellEnd"/>
      <w:r w:rsidRPr="0010498A">
        <w:rPr>
          <w:rFonts w:asciiTheme="minorHAnsi" w:hAnsiTheme="minorHAnsi" w:cstheme="minorHAnsi"/>
        </w:rPr>
        <w:t>* or cent* or care)) OR hospital) AND (epidemic OR outbreak OR infectious disease*)))</w:t>
      </w:r>
    </w:p>
    <w:p w14:paraId="78F6A5F7" w14:textId="77777777" w:rsidR="007053AF" w:rsidRPr="0010498A" w:rsidRDefault="007053AF" w:rsidP="007053AF">
      <w:pPr>
        <w:pStyle w:val="EndNoteBibliography"/>
        <w:spacing w:line="276" w:lineRule="auto"/>
        <w:rPr>
          <w:rFonts w:asciiTheme="minorHAnsi" w:hAnsiTheme="minorHAnsi" w:cstheme="minorHAnsi"/>
        </w:rPr>
      </w:pPr>
    </w:p>
    <w:p w14:paraId="2F10DB5F" w14:textId="77777777" w:rsidR="00515B77" w:rsidRDefault="00515B77"/>
    <w:sectPr w:rsidR="00515B77" w:rsidSect="007E53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3AF"/>
    <w:rsid w:val="000003B5"/>
    <w:rsid w:val="000029A0"/>
    <w:rsid w:val="00020017"/>
    <w:rsid w:val="00022758"/>
    <w:rsid w:val="00023F94"/>
    <w:rsid w:val="00030A49"/>
    <w:rsid w:val="000547C8"/>
    <w:rsid w:val="00056A4B"/>
    <w:rsid w:val="00060216"/>
    <w:rsid w:val="000703ED"/>
    <w:rsid w:val="00074B5F"/>
    <w:rsid w:val="00081040"/>
    <w:rsid w:val="00082D25"/>
    <w:rsid w:val="00085054"/>
    <w:rsid w:val="000913BE"/>
    <w:rsid w:val="000A4A36"/>
    <w:rsid w:val="000B68D0"/>
    <w:rsid w:val="000B78AE"/>
    <w:rsid w:val="000C588A"/>
    <w:rsid w:val="000D7821"/>
    <w:rsid w:val="000E009C"/>
    <w:rsid w:val="000E48F9"/>
    <w:rsid w:val="001032AC"/>
    <w:rsid w:val="00115D72"/>
    <w:rsid w:val="00136E12"/>
    <w:rsid w:val="00137826"/>
    <w:rsid w:val="001421E9"/>
    <w:rsid w:val="00146F93"/>
    <w:rsid w:val="001510E8"/>
    <w:rsid w:val="00175370"/>
    <w:rsid w:val="001839AB"/>
    <w:rsid w:val="00191F65"/>
    <w:rsid w:val="001952BE"/>
    <w:rsid w:val="001960AE"/>
    <w:rsid w:val="00196DFD"/>
    <w:rsid w:val="001A31E3"/>
    <w:rsid w:val="001B22AE"/>
    <w:rsid w:val="001B758E"/>
    <w:rsid w:val="001C2F8B"/>
    <w:rsid w:val="001D4A4E"/>
    <w:rsid w:val="00202EC2"/>
    <w:rsid w:val="002050DA"/>
    <w:rsid w:val="00205483"/>
    <w:rsid w:val="002064CA"/>
    <w:rsid w:val="002228AD"/>
    <w:rsid w:val="0022460B"/>
    <w:rsid w:val="00234E68"/>
    <w:rsid w:val="00235AD2"/>
    <w:rsid w:val="002372B2"/>
    <w:rsid w:val="00241958"/>
    <w:rsid w:val="002502A3"/>
    <w:rsid w:val="0025275D"/>
    <w:rsid w:val="0025679E"/>
    <w:rsid w:val="00260A48"/>
    <w:rsid w:val="00264E1F"/>
    <w:rsid w:val="002925B5"/>
    <w:rsid w:val="00293E90"/>
    <w:rsid w:val="002A36E2"/>
    <w:rsid w:val="002C2CC1"/>
    <w:rsid w:val="002C32DB"/>
    <w:rsid w:val="002C5E8D"/>
    <w:rsid w:val="002D1732"/>
    <w:rsid w:val="002D48D2"/>
    <w:rsid w:val="00301D24"/>
    <w:rsid w:val="00303584"/>
    <w:rsid w:val="00317069"/>
    <w:rsid w:val="00322F66"/>
    <w:rsid w:val="00324223"/>
    <w:rsid w:val="0033440B"/>
    <w:rsid w:val="00346740"/>
    <w:rsid w:val="003534AC"/>
    <w:rsid w:val="003708A3"/>
    <w:rsid w:val="00385239"/>
    <w:rsid w:val="003A191A"/>
    <w:rsid w:val="003B5E94"/>
    <w:rsid w:val="003C1BC1"/>
    <w:rsid w:val="003C2C2A"/>
    <w:rsid w:val="003C6CA6"/>
    <w:rsid w:val="003D1DDF"/>
    <w:rsid w:val="003D6FE3"/>
    <w:rsid w:val="003F544E"/>
    <w:rsid w:val="00407FAF"/>
    <w:rsid w:val="00421A05"/>
    <w:rsid w:val="00422E0D"/>
    <w:rsid w:val="0043140A"/>
    <w:rsid w:val="004320EC"/>
    <w:rsid w:val="00443076"/>
    <w:rsid w:val="004507D6"/>
    <w:rsid w:val="00460F18"/>
    <w:rsid w:val="00466DAE"/>
    <w:rsid w:val="00472EB0"/>
    <w:rsid w:val="00475900"/>
    <w:rsid w:val="00477639"/>
    <w:rsid w:val="004829B3"/>
    <w:rsid w:val="00483232"/>
    <w:rsid w:val="00490455"/>
    <w:rsid w:val="004B0619"/>
    <w:rsid w:val="004B575A"/>
    <w:rsid w:val="004C5C6E"/>
    <w:rsid w:val="004D03AC"/>
    <w:rsid w:val="004D174B"/>
    <w:rsid w:val="004F0863"/>
    <w:rsid w:val="004F6A20"/>
    <w:rsid w:val="00515B77"/>
    <w:rsid w:val="005473F0"/>
    <w:rsid w:val="0055251E"/>
    <w:rsid w:val="005800C5"/>
    <w:rsid w:val="00582C80"/>
    <w:rsid w:val="00592524"/>
    <w:rsid w:val="005D02E2"/>
    <w:rsid w:val="005D1DE1"/>
    <w:rsid w:val="005D44C6"/>
    <w:rsid w:val="005D5F93"/>
    <w:rsid w:val="005D6CA5"/>
    <w:rsid w:val="005E62B8"/>
    <w:rsid w:val="005E728D"/>
    <w:rsid w:val="00603755"/>
    <w:rsid w:val="00603F4D"/>
    <w:rsid w:val="00612312"/>
    <w:rsid w:val="0062366A"/>
    <w:rsid w:val="00632FB4"/>
    <w:rsid w:val="00637080"/>
    <w:rsid w:val="00643657"/>
    <w:rsid w:val="0067140B"/>
    <w:rsid w:val="006848BE"/>
    <w:rsid w:val="006968C8"/>
    <w:rsid w:val="00697F93"/>
    <w:rsid w:val="006A05A7"/>
    <w:rsid w:val="006B3313"/>
    <w:rsid w:val="006D4FFA"/>
    <w:rsid w:val="006E2CC8"/>
    <w:rsid w:val="006E326F"/>
    <w:rsid w:val="006E7ED2"/>
    <w:rsid w:val="006F2108"/>
    <w:rsid w:val="006F2D7C"/>
    <w:rsid w:val="00700957"/>
    <w:rsid w:val="007036C5"/>
    <w:rsid w:val="00703E2C"/>
    <w:rsid w:val="007053AF"/>
    <w:rsid w:val="0070607C"/>
    <w:rsid w:val="00723B8D"/>
    <w:rsid w:val="00732A8D"/>
    <w:rsid w:val="00732E47"/>
    <w:rsid w:val="007355EB"/>
    <w:rsid w:val="007456D4"/>
    <w:rsid w:val="00754C9B"/>
    <w:rsid w:val="00764D88"/>
    <w:rsid w:val="00773BD0"/>
    <w:rsid w:val="00787766"/>
    <w:rsid w:val="0079059D"/>
    <w:rsid w:val="00790C95"/>
    <w:rsid w:val="00795BD3"/>
    <w:rsid w:val="007B00D0"/>
    <w:rsid w:val="007D0D57"/>
    <w:rsid w:val="007D2DD3"/>
    <w:rsid w:val="007E53BB"/>
    <w:rsid w:val="007E59A2"/>
    <w:rsid w:val="007E6CFF"/>
    <w:rsid w:val="007F0F21"/>
    <w:rsid w:val="0080244D"/>
    <w:rsid w:val="00802887"/>
    <w:rsid w:val="00802938"/>
    <w:rsid w:val="00810B88"/>
    <w:rsid w:val="00820560"/>
    <w:rsid w:val="0082101B"/>
    <w:rsid w:val="008300AE"/>
    <w:rsid w:val="0083030B"/>
    <w:rsid w:val="00830432"/>
    <w:rsid w:val="008503EE"/>
    <w:rsid w:val="00852AAE"/>
    <w:rsid w:val="00855324"/>
    <w:rsid w:val="008700FC"/>
    <w:rsid w:val="00880A61"/>
    <w:rsid w:val="0088244E"/>
    <w:rsid w:val="008A2109"/>
    <w:rsid w:val="008B167E"/>
    <w:rsid w:val="008C50F6"/>
    <w:rsid w:val="008C6407"/>
    <w:rsid w:val="008C7383"/>
    <w:rsid w:val="008E31BB"/>
    <w:rsid w:val="008E4993"/>
    <w:rsid w:val="008F6DD4"/>
    <w:rsid w:val="009123DE"/>
    <w:rsid w:val="00916118"/>
    <w:rsid w:val="00926218"/>
    <w:rsid w:val="00926430"/>
    <w:rsid w:val="00926702"/>
    <w:rsid w:val="00940642"/>
    <w:rsid w:val="009513D8"/>
    <w:rsid w:val="009559F8"/>
    <w:rsid w:val="00960D81"/>
    <w:rsid w:val="00961752"/>
    <w:rsid w:val="00964B99"/>
    <w:rsid w:val="009749E3"/>
    <w:rsid w:val="00975863"/>
    <w:rsid w:val="009844E6"/>
    <w:rsid w:val="00984700"/>
    <w:rsid w:val="00986407"/>
    <w:rsid w:val="009877D0"/>
    <w:rsid w:val="0099425D"/>
    <w:rsid w:val="009972C8"/>
    <w:rsid w:val="00997E04"/>
    <w:rsid w:val="009A338F"/>
    <w:rsid w:val="009A7B1A"/>
    <w:rsid w:val="009B78A1"/>
    <w:rsid w:val="009C0F87"/>
    <w:rsid w:val="009C4E04"/>
    <w:rsid w:val="009D11D5"/>
    <w:rsid w:val="009D267A"/>
    <w:rsid w:val="009E11B4"/>
    <w:rsid w:val="00A05D99"/>
    <w:rsid w:val="00A078BF"/>
    <w:rsid w:val="00A12095"/>
    <w:rsid w:val="00A31505"/>
    <w:rsid w:val="00A3471B"/>
    <w:rsid w:val="00A37338"/>
    <w:rsid w:val="00A3757B"/>
    <w:rsid w:val="00A4013D"/>
    <w:rsid w:val="00A41E67"/>
    <w:rsid w:val="00A5174A"/>
    <w:rsid w:val="00A60964"/>
    <w:rsid w:val="00A9148E"/>
    <w:rsid w:val="00A919B6"/>
    <w:rsid w:val="00AA4FCE"/>
    <w:rsid w:val="00AA796D"/>
    <w:rsid w:val="00AB48B7"/>
    <w:rsid w:val="00AF50AE"/>
    <w:rsid w:val="00B06CBF"/>
    <w:rsid w:val="00B1386D"/>
    <w:rsid w:val="00B14F3B"/>
    <w:rsid w:val="00B21AA3"/>
    <w:rsid w:val="00B263D0"/>
    <w:rsid w:val="00B31461"/>
    <w:rsid w:val="00B50ED8"/>
    <w:rsid w:val="00B7483D"/>
    <w:rsid w:val="00BB3EE0"/>
    <w:rsid w:val="00BC4A5F"/>
    <w:rsid w:val="00BC5CFA"/>
    <w:rsid w:val="00BE4E68"/>
    <w:rsid w:val="00C06DC7"/>
    <w:rsid w:val="00C2120B"/>
    <w:rsid w:val="00C36C61"/>
    <w:rsid w:val="00C54EC1"/>
    <w:rsid w:val="00C56313"/>
    <w:rsid w:val="00C72330"/>
    <w:rsid w:val="00C757DB"/>
    <w:rsid w:val="00C77274"/>
    <w:rsid w:val="00C85E02"/>
    <w:rsid w:val="00CA14A8"/>
    <w:rsid w:val="00CB098F"/>
    <w:rsid w:val="00CC405B"/>
    <w:rsid w:val="00CC5359"/>
    <w:rsid w:val="00CC634A"/>
    <w:rsid w:val="00D11C22"/>
    <w:rsid w:val="00D13F2E"/>
    <w:rsid w:val="00D244C3"/>
    <w:rsid w:val="00D32053"/>
    <w:rsid w:val="00D472D6"/>
    <w:rsid w:val="00D47B38"/>
    <w:rsid w:val="00D61EE6"/>
    <w:rsid w:val="00D74E9C"/>
    <w:rsid w:val="00D7740C"/>
    <w:rsid w:val="00D916F9"/>
    <w:rsid w:val="00D935BA"/>
    <w:rsid w:val="00DA4CB4"/>
    <w:rsid w:val="00DA56FE"/>
    <w:rsid w:val="00DB51D1"/>
    <w:rsid w:val="00DB5282"/>
    <w:rsid w:val="00DC2BAD"/>
    <w:rsid w:val="00DC2C72"/>
    <w:rsid w:val="00DD2053"/>
    <w:rsid w:val="00DE7A82"/>
    <w:rsid w:val="00DF4F9C"/>
    <w:rsid w:val="00E25168"/>
    <w:rsid w:val="00E433DD"/>
    <w:rsid w:val="00E472A7"/>
    <w:rsid w:val="00E477C6"/>
    <w:rsid w:val="00E5073B"/>
    <w:rsid w:val="00E52336"/>
    <w:rsid w:val="00E60C39"/>
    <w:rsid w:val="00E72F64"/>
    <w:rsid w:val="00E86AD5"/>
    <w:rsid w:val="00E9182F"/>
    <w:rsid w:val="00EA5D75"/>
    <w:rsid w:val="00EB3311"/>
    <w:rsid w:val="00EC28B6"/>
    <w:rsid w:val="00EC50D7"/>
    <w:rsid w:val="00EE3D71"/>
    <w:rsid w:val="00EE43EA"/>
    <w:rsid w:val="00EF3BD5"/>
    <w:rsid w:val="00EF59AA"/>
    <w:rsid w:val="00EF7AAB"/>
    <w:rsid w:val="00F00FA4"/>
    <w:rsid w:val="00F05332"/>
    <w:rsid w:val="00F1314C"/>
    <w:rsid w:val="00F20B50"/>
    <w:rsid w:val="00F22CA9"/>
    <w:rsid w:val="00F350EA"/>
    <w:rsid w:val="00F402C4"/>
    <w:rsid w:val="00F65AF6"/>
    <w:rsid w:val="00F753C0"/>
    <w:rsid w:val="00F80B20"/>
    <w:rsid w:val="00F873CE"/>
    <w:rsid w:val="00FA04E8"/>
    <w:rsid w:val="00FB00F0"/>
    <w:rsid w:val="00FC3E45"/>
    <w:rsid w:val="00FD2957"/>
    <w:rsid w:val="00FF38B7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0F7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3AF"/>
    <w:rPr>
      <w:rFonts w:asciiTheme="majorHAnsi" w:eastAsia="Times New Roman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053AF"/>
    <w:rPr>
      <w:rFonts w:ascii="Calibri Light" w:eastAsiaTheme="minorHAnsi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7053AF"/>
    <w:rPr>
      <w:rFonts w:ascii="Calibri Light" w:hAnsi="Calibri Light" w:cs="Calibri Ligh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3AF"/>
    <w:rPr>
      <w:rFonts w:asciiTheme="majorHAnsi" w:eastAsia="Times New Roman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053AF"/>
    <w:rPr>
      <w:rFonts w:ascii="Calibri Light" w:eastAsiaTheme="minorHAnsi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7053AF"/>
    <w:rPr>
      <w:rFonts w:ascii="Calibri Light" w:hAnsi="Calibri Light" w:cs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Hierink</dc:creator>
  <cp:keywords/>
  <dc:description/>
  <cp:lastModifiedBy>PG3646</cp:lastModifiedBy>
  <cp:revision>2</cp:revision>
  <dcterms:created xsi:type="dcterms:W3CDTF">2020-09-15T13:16:00Z</dcterms:created>
  <dcterms:modified xsi:type="dcterms:W3CDTF">2020-12-24T03:00:00Z</dcterms:modified>
</cp:coreProperties>
</file>